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503C" w:rsidRDefault="0029503C" w:rsidP="0029503C">
      <w:pPr>
        <w:jc w:val="both"/>
        <w:rPr>
          <w:b/>
          <w:noProof/>
        </w:rPr>
      </w:pPr>
      <w:bookmarkStart w:id="0" w:name="_Hlk210643890"/>
      <w:bookmarkEnd w:id="0"/>
      <w:r w:rsidRPr="00B02CDB">
        <w:rPr>
          <w:b/>
          <w:noProof/>
        </w:rPr>
        <w:t>Lockwood et al. Supporting Information</w:t>
      </w:r>
    </w:p>
    <w:p w:rsidR="00FF53EC" w:rsidRPr="00FF53EC" w:rsidRDefault="00FF53EC" w:rsidP="0029503C">
      <w:pPr>
        <w:jc w:val="both"/>
        <w:rPr>
          <w:b/>
          <w:noProof/>
        </w:rPr>
      </w:pPr>
    </w:p>
    <w:p w:rsidR="0029503C" w:rsidRDefault="0029503C" w:rsidP="0029503C">
      <w:pPr>
        <w:jc w:val="both"/>
      </w:pPr>
      <w:r>
        <w:rPr>
          <w:noProof/>
        </w:rPr>
        <w:drawing>
          <wp:inline distT="0" distB="0" distL="0" distR="0" wp14:anchorId="5CEDBFF0" wp14:editId="27E94723">
            <wp:extent cx="2572512" cy="2151888"/>
            <wp:effectExtent l="0" t="0" r="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2512" cy="2151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53EC" w:rsidRDefault="00FF53EC" w:rsidP="0029503C">
      <w:pPr>
        <w:jc w:val="both"/>
      </w:pPr>
    </w:p>
    <w:p w:rsidR="0029503C" w:rsidRPr="00B02CDB" w:rsidRDefault="0029503C" w:rsidP="0029503C">
      <w:pPr>
        <w:jc w:val="both"/>
        <w:rPr>
          <w:b/>
        </w:rPr>
      </w:pPr>
      <w:r w:rsidRPr="00B02CDB">
        <w:rPr>
          <w:b/>
        </w:rPr>
        <w:t>Lockwood Fig. S1</w:t>
      </w:r>
    </w:p>
    <w:p w:rsidR="00FF53EC" w:rsidRDefault="0029503C" w:rsidP="0029503C">
      <w:pPr>
        <w:jc w:val="both"/>
      </w:pPr>
      <w:r>
        <w:t>Murine BMDMs were pretreated with vehicle (0.1% DMSO) or with the indicated concentrations of SB202190 (SB) or VX-475 (VX) for 0.5 h then stimulated with 10 ng/ml LPS for 0.5 h (upper panels) or 8 h (lower panels). Whole cell lysates were western blotted for total MK2 and phosphorylated MK2 as a readout of MAPK p38 activity (upper) or HIF-1</w:t>
      </w:r>
      <w:r w:rsidRPr="00B02CDB">
        <w:rPr>
          <w:rFonts w:ascii="Symbol" w:hAnsi="Symbol"/>
        </w:rPr>
        <w:t></w:t>
      </w:r>
      <w:r>
        <w:t xml:space="preserve"> (lower). In each case tubulin was blotted as a loading control. Representative of three independent experiments.</w:t>
      </w:r>
    </w:p>
    <w:p w:rsidR="00FF53EC" w:rsidRDefault="00FF53EC" w:rsidP="0029503C">
      <w:pPr>
        <w:jc w:val="both"/>
      </w:pPr>
    </w:p>
    <w:p w:rsidR="00FF53EC" w:rsidRDefault="00FF53EC" w:rsidP="0029503C">
      <w:pPr>
        <w:jc w:val="both"/>
      </w:pPr>
      <w:r>
        <w:rPr>
          <w:noProof/>
        </w:rPr>
        <w:drawing>
          <wp:inline distT="0" distB="0" distL="0" distR="0" wp14:anchorId="5912D095" wp14:editId="41D8B6ED">
            <wp:extent cx="2414016" cy="2676144"/>
            <wp:effectExtent l="0" t="0" r="571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4016" cy="2676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53EC" w:rsidRDefault="00FF53EC" w:rsidP="00FF53EC">
      <w:pPr>
        <w:jc w:val="both"/>
        <w:rPr>
          <w:b/>
        </w:rPr>
      </w:pPr>
      <w:r w:rsidRPr="00B02CDB">
        <w:rPr>
          <w:b/>
        </w:rPr>
        <w:t>Lockwood Fig. S2</w:t>
      </w:r>
    </w:p>
    <w:p w:rsidR="00FF53EC" w:rsidRPr="00042110" w:rsidRDefault="00FF53EC" w:rsidP="00FF53EC">
      <w:pPr>
        <w:jc w:val="both"/>
      </w:pPr>
      <w:r>
        <w:t xml:space="preserve">As in Fig. 3D, </w:t>
      </w:r>
      <w:r w:rsidRPr="00B02CDB">
        <w:rPr>
          <w:i/>
        </w:rPr>
        <w:t>Dusp1+/+</w:t>
      </w:r>
      <w:r>
        <w:t xml:space="preserve"> and </w:t>
      </w:r>
      <w:r w:rsidRPr="00B02CDB">
        <w:rPr>
          <w:i/>
        </w:rPr>
        <w:t>Dusp1-/-</w:t>
      </w:r>
      <w:r>
        <w:t xml:space="preserve"> BMDMs were treated for 24 h with 10 ng/ml LPS in the absence or presence of 100 nM dexamethasone (Dex) and </w:t>
      </w:r>
      <w:r w:rsidRPr="00B02CDB">
        <w:rPr>
          <w:i/>
        </w:rPr>
        <w:t>Tpi1</w:t>
      </w:r>
      <w:r>
        <w:t xml:space="preserve"> mRNA was measured by qPCR (mean fold change relative to unstimulated control </w:t>
      </w:r>
      <w:r>
        <w:rPr>
          <w:rFonts w:cstheme="minorHAnsi"/>
        </w:rPr>
        <w:t>±</w:t>
      </w:r>
      <w:r>
        <w:t xml:space="preserve"> S</w:t>
      </w:r>
      <w:r w:rsidR="00FD49E5">
        <w:t>D</w:t>
      </w:r>
      <w:bookmarkStart w:id="1" w:name="_GoBack"/>
      <w:bookmarkEnd w:id="1"/>
      <w:r>
        <w:t>; five-six independent experiments; two way ANOVA with Tukey’s correction). n.s., p &gt; 0.05; **, p &lt; 0.01; ***, p &lt; 0.005; ****, p &lt; 0.001.</w:t>
      </w:r>
    </w:p>
    <w:p w:rsidR="004C01D1" w:rsidRDefault="00FD49E5" w:rsidP="0029503C">
      <w:pPr>
        <w:jc w:val="both"/>
      </w:pPr>
    </w:p>
    <w:sectPr w:rsidR="004C01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03C"/>
    <w:rsid w:val="0029503C"/>
    <w:rsid w:val="00912A5E"/>
    <w:rsid w:val="00C227C2"/>
    <w:rsid w:val="00DF1BBD"/>
    <w:rsid w:val="00FD49E5"/>
    <w:rsid w:val="00FF5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A8C88"/>
  <w15:chartTrackingRefBased/>
  <w15:docId w15:val="{3A25F2CC-ECEF-46C3-8ACA-E848CDA1D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50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Clark (Inflammation and Ageing)</dc:creator>
  <cp:keywords/>
  <dc:description/>
  <cp:lastModifiedBy>Andy Clark (Inflammation and Ageing)</cp:lastModifiedBy>
  <cp:revision>3</cp:revision>
  <dcterms:created xsi:type="dcterms:W3CDTF">2025-10-06T10:30:00Z</dcterms:created>
  <dcterms:modified xsi:type="dcterms:W3CDTF">2026-01-06T13:15:00Z</dcterms:modified>
</cp:coreProperties>
</file>